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7812"/>
      </w:tblGrid>
      <w:tr w:rsidR="00BF3891" w:rsidRPr="00597D3B" w:rsidTr="00FD113A">
        <w:trPr>
          <w:trHeight w:val="6663"/>
        </w:trPr>
        <w:tc>
          <w:tcPr>
            <w:tcW w:w="7812" w:type="dxa"/>
          </w:tcPr>
          <w:p w:rsidR="00BF3891" w:rsidRPr="00597D3B" w:rsidRDefault="006D0424" w:rsidP="00FD113A">
            <w:pPr>
              <w:spacing w:after="0" w:line="240" w:lineRule="auto"/>
              <w:jc w:val="both"/>
              <w:outlineLvl w:val="1"/>
              <w:rPr>
                <w:rFonts w:ascii="Times New Roman" w:eastAsiaTheme="minorEastAsia" w:hAnsi="Times New Roman"/>
                <w:b/>
                <w:bCs/>
                <w:kern w:val="28"/>
                <w:sz w:val="24"/>
                <w:szCs w:val="24"/>
                <w:lang w:eastAsia="en-US"/>
              </w:rPr>
            </w:pPr>
            <w:bookmarkStart w:id="0" w:name="_Toc331477256"/>
            <w:bookmarkStart w:id="1" w:name="_Toc344564890"/>
            <w:bookmarkStart w:id="2" w:name="_Toc347575986"/>
            <w:bookmarkStart w:id="3" w:name="_Toc347879627"/>
            <w:bookmarkStart w:id="4" w:name="_Toc348468576"/>
            <w:r>
              <w:rPr>
                <w:rFonts w:ascii="Times New Roman" w:eastAsia="MS ??" w:hAnsi="Times New Roman"/>
                <w:b/>
                <w:bCs/>
                <w:kern w:val="28"/>
                <w:sz w:val="24"/>
                <w:szCs w:val="24"/>
                <w:lang w:val="en-SG" w:eastAsia="en-US"/>
              </w:rPr>
              <w:t>Table S</w:t>
            </w:r>
            <w:r w:rsidR="00BF3891" w:rsidRPr="00597D3B">
              <w:rPr>
                <w:rFonts w:ascii="Times New Roman" w:eastAsia="MS ??" w:hAnsi="Times New Roman"/>
                <w:b/>
                <w:bCs/>
                <w:kern w:val="28"/>
                <w:sz w:val="24"/>
                <w:szCs w:val="24"/>
                <w:lang w:val="en-SG" w:eastAsia="en-US"/>
              </w:rPr>
              <w:t>1: MEDLINE and EMBASE Search strategies</w:t>
            </w:r>
            <w:bookmarkEnd w:id="0"/>
            <w:bookmarkEnd w:id="1"/>
            <w:bookmarkEnd w:id="2"/>
            <w:bookmarkEnd w:id="3"/>
            <w:bookmarkEnd w:id="4"/>
            <w:r w:rsidR="00BF3891" w:rsidRPr="00597D3B">
              <w:rPr>
                <w:rFonts w:ascii="Times New Roman" w:eastAsiaTheme="minorEastAsia" w:hAnsi="Times New Roman"/>
                <w:b/>
                <w:bCs/>
                <w:kern w:val="28"/>
                <w:sz w:val="24"/>
                <w:szCs w:val="24"/>
                <w:lang w:eastAsia="en-US"/>
              </w:rPr>
              <w:t xml:space="preserve"> </w:t>
            </w:r>
          </w:p>
          <w:p w:rsidR="00921ED6" w:rsidRDefault="00921ED6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MEDLINE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Database: Ovid MEDLINE(R) 1950 to Present with Daily Update, Ovid MEDLINE(R) In-Process &amp; Other Non-Indexed Citations &lt;November 15, 2010&gt;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Database: Ovid MEDLINE(R) 1950 to Present with Daily Update, Ovid MEDLINE(R) In-Process &amp; Other Non-Indexed Citations &lt;November 15, 2010&gt;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Search Strategy: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--------------------------------------------------------------------------------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 administrative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data.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2391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 administrative database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329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3 Databases, Factual/ (3084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4 factual database/ (3084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5 Databases as Topic/ (726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6 database/ (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7 Medical Record Linkage/ (277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8 administrative databank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9 factual database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7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 factual databank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1 factual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data.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5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2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medical records/ (6923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3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medical record/ (6923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4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medical records systems, computerized/ (18265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5 (medical record or health record or medical records or health records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4569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6 medical transcription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7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7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Registries/ (42227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8 registry/ (3994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9 (registry or registries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41377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0 (utilization data: or utilisation data: or claims data: or managed care data: or physician billing data: or hospitalization data: or linked data: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547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1 (administrative healthcare data: or administrative health care data: or administrative health data: or administrative health data: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4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2 (medical records based index or claims based index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5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3 (register and (link or links or linked or linkage or linking)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85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4 or/1-23 [ADMINISTRATIVE DATA (BROAD)] (20636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5 Validation Studies/ (4796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6 validation study/ (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7 Validation Studies as Topic/ (58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proofErr w:type="gram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28 Validation Studies.pt.</w:t>
            </w:r>
            <w:proofErr w:type="gram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(4796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9 (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valida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: or validity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23653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30 or/25-29 [VALIDATION STUDIES] (25735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--------------------------------------------------------------------------------------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98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Diabetes Mellitus/ (26142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99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diabe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31988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0 98 or 99 [DIABETES MELLITUS (BROAD)] (36613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1 24 and 30 and 100 [ADMINISTRATIVE DATA (BROAD) + VALIDATION STUDIES + DIABETES MELLITUS (BROAD)] (43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lastRenderedPageBreak/>
              <w:t xml:space="preserve">102 diabetes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mellitus.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97761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3 98 or 102 [DIABETES MELLITUS (NARROW)] (28765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4 24 and 30 and 103 [ADMINISTRATIVE DATA (BROAD) + VALIDATION STUDIES + DIABETES MELLITUS (NARROW)] (296) SAVED EN 2143-2438 (277 UNIQUE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5 31 and 103 [ADMINISTRATIVE DATA (NARROWEST) + DIABETES MELLITUS (NARROW)] (21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6 104 or 105 (47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07 105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no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104 (180) SAVED EN 2439-2618 (165 UNIQUE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8 (comorbidity index or comorbidity indexes or comorbidity indices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[COMORBIDITY INDEXES] (995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9 24 and 30 and 108 [ADMINISTRATIVE DATA (BROAD) + VALIDATION STUDIES + COMORBIDITY INDEXES] (44) SAVED EN 2619-2662 (42 UNIQUE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10 31 and 108 [ADMINISTRATIVE DATA (NARROWEST) + COMORBIDITY INDEXES] (6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11 109 or 110 (8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12 110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no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109 (44) SAVED EN 2663-2706 (41 UNIQUE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MEDLINE / EMBASE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Database: EMBASE &lt;1980 to 2010 Week 45&gt;, Ovid MEDLINE(R) 1950 to Present with Daily Update, Ovid MEDLINE(R) In-Process &amp; Other Non-Indexed Citations &lt;November 15, 2010&gt;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Search Strategy: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--------------------------------------------------------------------------------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 administrative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data.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4927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 administrative database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283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3 Databases, Factual/ (4145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4 factual database/ (4145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5 Databases as Topic/ (7939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6 database/ (7213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7 Medical Record Linkage/ (9275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8 administrative databank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9 factual database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41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 factual databank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1 factual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data.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1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2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medical records/ (15920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3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medical record/ (15920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4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medical records systems, computerized/ (108239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5 (medical record or health record or medical records or health records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9635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6 medical transcription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5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7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Registries/ (73671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8 registry/ (7139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9 (registry or registries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8831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0 (utilization data: or utilisation data: or claims data: or managed care data: or physician billing data: or hospitalization data: or linked data: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1879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1 (administrative healthcare data: or administrative health care data: or administrative health data: or administrative health data: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29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2 (medical records based index or claims based index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1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lastRenderedPageBreak/>
              <w:t>23 (register and (link or links or linked or linkage or linking)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384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4 or/1-23 [ADMINISTRATIVE DATA (BROAD)] (466927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5 Validation Studies/ (7222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6 validation study/ (2426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7 Validation Studies as Topic/ (2485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proofErr w:type="gram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28 Validation Studies.pt.</w:t>
            </w:r>
            <w:proofErr w:type="gram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(4796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29 (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valida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: or validity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50477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30 or/25-29 [VALIDATION STUDIES] (53358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----------------------------------------------------------------------------------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98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exp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Diabetes Mellitus/ (665833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99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diabe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: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696125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0 98 or 99 [DIABETES MELLITUS (BROAD)] (839087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1 24 and 30 and 100 [ADMINISTRATIVE DATA (BROAD) + VALIDATION STUDIES + DIABETES MELLITUS (BROAD)] (1027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02 diabetes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mellitus.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(21161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3 98 or 102 [DIABETES MELLITUS (NARROW)] (70673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4 24 and 30 and 103 [ADMINISTRATIVE DATA (BROAD) + VALIDATION STUDIES + DIABETES MELLITUS (NARROW)] (81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5 31 and 103 [ADMINISTRATIVE DATA (NARROWEST) + DIABETES MELLITUS (NARROW)] (554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6 104 or 105 (127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07 105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no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104 (466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8 (comorbidity index or comorbidity indexes or comorbidity indices).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ti,ab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>. [COMORBIDITY INDEXES] (225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09 24 and 30 and 108 [ADMINISTRATIVE DATA (BROAD) + VALIDATION STUDIES + COMORBIDITY INDEXES] (89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10 31 and 108 [ADMINISTRATIVE DATA (NARROWEST) + COMORBIDITY INDEXES] (128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11 109 or 110 (180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112 110 </w:t>
            </w:r>
            <w:proofErr w:type="spellStart"/>
            <w:r w:rsidRPr="00597D3B">
              <w:rPr>
                <w:rFonts w:ascii="Times New Roman" w:eastAsia="MS ??" w:hAnsi="Times New Roman"/>
                <w:sz w:val="24"/>
                <w:szCs w:val="24"/>
              </w:rPr>
              <w:t>not</w:t>
            </w:r>
            <w:proofErr w:type="spellEnd"/>
            <w:r w:rsidRPr="00597D3B">
              <w:rPr>
                <w:rFonts w:ascii="Times New Roman" w:eastAsia="MS ??" w:hAnsi="Times New Roman"/>
                <w:sz w:val="24"/>
                <w:szCs w:val="24"/>
              </w:rPr>
              <w:t xml:space="preserve"> 109 (91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----------------------------------------------------------------------------------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29 remove duplicates from 104 (592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30 from 129 keep 1-316 [EMBASE: ADMINISTRATIVE DATA (BROAD) + VALIDATION STUDIES + DIABETES MELLITUS] (316) SAVED EN 3634-3949 (314 UNIQUE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31 remove duplicates from 107 (291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132 from 131 keep 1-127 [EMBASE: ADMINISTRATIVE DATA (NARROWEST) + DIABETES MELLITUS] (127) SAVED EN 3950-4076 (127 UNIQUE)</w:t>
            </w:r>
          </w:p>
          <w:p w:rsidR="00BF3891" w:rsidRPr="00597D3B" w:rsidRDefault="00BF3891" w:rsidP="00FD113A">
            <w:pPr>
              <w:spacing w:after="0" w:line="240" w:lineRule="auto"/>
              <w:rPr>
                <w:rFonts w:ascii="Times New Roman" w:eastAsia="MS ??" w:hAnsi="Times New Roman"/>
                <w:sz w:val="24"/>
                <w:szCs w:val="24"/>
              </w:rPr>
            </w:pPr>
            <w:r w:rsidRPr="00597D3B">
              <w:rPr>
                <w:rFonts w:ascii="Times New Roman" w:eastAsia="MS ??" w:hAnsi="Times New Roman"/>
                <w:sz w:val="24"/>
                <w:szCs w:val="24"/>
              </w:rPr>
              <w:t>-----------------------------------------------------------------------------------</w:t>
            </w:r>
          </w:p>
        </w:tc>
      </w:tr>
    </w:tbl>
    <w:p w:rsidR="00BF3891" w:rsidRPr="00597D3B" w:rsidRDefault="00BF3891" w:rsidP="00BF3891">
      <w:pPr>
        <w:keepNext/>
        <w:keepLines/>
        <w:spacing w:before="200" w:after="0" w:line="480" w:lineRule="auto"/>
        <w:outlineLvl w:val="2"/>
        <w:rPr>
          <w:rFonts w:ascii="Times New Roman" w:eastAsiaTheme="majorEastAsia" w:hAnsi="Times New Roman"/>
          <w:b/>
          <w:bCs/>
          <w:sz w:val="24"/>
          <w:u w:val="single"/>
        </w:rPr>
        <w:sectPr w:rsidR="00BF3891" w:rsidRPr="00597D3B" w:rsidSect="007D148E">
          <w:footerReference w:type="default" r:id="rId7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5" w:name="_Toc331477149"/>
    </w:p>
    <w:p w:rsidR="00BF3891" w:rsidRDefault="00BF3891" w:rsidP="007D148E">
      <w:pPr>
        <w:spacing w:after="0" w:line="240" w:lineRule="auto"/>
        <w:outlineLvl w:val="1"/>
      </w:pPr>
      <w:bookmarkStart w:id="6" w:name="_GoBack"/>
      <w:bookmarkEnd w:id="5"/>
      <w:bookmarkEnd w:id="6"/>
    </w:p>
    <w:sectPr w:rsidR="00BF3891" w:rsidSect="007D148E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D68" w:rsidRDefault="009A3D68" w:rsidP="00F475C9">
      <w:pPr>
        <w:spacing w:after="0" w:line="240" w:lineRule="auto"/>
      </w:pPr>
      <w:r>
        <w:separator/>
      </w:r>
    </w:p>
  </w:endnote>
  <w:endnote w:type="continuationSeparator" w:id="0">
    <w:p w:rsidR="009A3D68" w:rsidRDefault="009A3D68" w:rsidP="00F47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  <w:sz w:val="24"/>
      </w:rPr>
      <w:id w:val="-1626544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75C9" w:rsidRPr="00F475C9" w:rsidRDefault="00F475C9">
        <w:pPr>
          <w:pStyle w:val="Footer"/>
          <w:jc w:val="center"/>
          <w:rPr>
            <w:rFonts w:ascii="Times New Roman" w:hAnsi="Times New Roman"/>
            <w:sz w:val="24"/>
          </w:rPr>
        </w:pPr>
        <w:r w:rsidRPr="00F475C9">
          <w:rPr>
            <w:rFonts w:ascii="Times New Roman" w:hAnsi="Times New Roman"/>
            <w:sz w:val="24"/>
          </w:rPr>
          <w:fldChar w:fldCharType="begin"/>
        </w:r>
        <w:r w:rsidRPr="00F475C9">
          <w:rPr>
            <w:rFonts w:ascii="Times New Roman" w:hAnsi="Times New Roman"/>
            <w:sz w:val="24"/>
          </w:rPr>
          <w:instrText xml:space="preserve"> PAGE   \* MERGEFORMAT </w:instrText>
        </w:r>
        <w:r w:rsidRPr="00F475C9">
          <w:rPr>
            <w:rFonts w:ascii="Times New Roman" w:hAnsi="Times New Roman"/>
            <w:sz w:val="24"/>
          </w:rPr>
          <w:fldChar w:fldCharType="separate"/>
        </w:r>
        <w:r w:rsidR="007D148E">
          <w:rPr>
            <w:rFonts w:ascii="Times New Roman" w:hAnsi="Times New Roman"/>
            <w:noProof/>
            <w:sz w:val="24"/>
          </w:rPr>
          <w:t>1</w:t>
        </w:r>
        <w:r w:rsidRPr="00F475C9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F475C9" w:rsidRDefault="00F47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D68" w:rsidRDefault="009A3D68" w:rsidP="00F475C9">
      <w:pPr>
        <w:spacing w:after="0" w:line="240" w:lineRule="auto"/>
      </w:pPr>
      <w:r>
        <w:separator/>
      </w:r>
    </w:p>
  </w:footnote>
  <w:footnote w:type="continuationSeparator" w:id="0">
    <w:p w:rsidR="009A3D68" w:rsidRDefault="009A3D68" w:rsidP="00F47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91"/>
    <w:rsid w:val="001916A1"/>
    <w:rsid w:val="005332E8"/>
    <w:rsid w:val="006D0424"/>
    <w:rsid w:val="007D148E"/>
    <w:rsid w:val="00921ED6"/>
    <w:rsid w:val="009A3D68"/>
    <w:rsid w:val="00B17C79"/>
    <w:rsid w:val="00BF3891"/>
    <w:rsid w:val="00C111FF"/>
    <w:rsid w:val="00C512E3"/>
    <w:rsid w:val="00DA4EAD"/>
    <w:rsid w:val="00DE2DDE"/>
    <w:rsid w:val="00F4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3</cp:revision>
  <dcterms:created xsi:type="dcterms:W3CDTF">2013-08-19T03:35:00Z</dcterms:created>
  <dcterms:modified xsi:type="dcterms:W3CDTF">2013-08-19T03:36:00Z</dcterms:modified>
</cp:coreProperties>
</file>